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decimal" w:pos="6360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dditional files</w:t>
      </w:r>
    </w:p>
    <w:p>
      <w:pPr>
        <w:pStyle w:val="Normal"/>
        <w:widowControl w:val="false"/>
        <w:tabs>
          <w:tab w:val="clear" w:pos="720"/>
          <w:tab w:val="decimal" w:pos="6360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dditional file 1</w:t>
      </w:r>
    </w:p>
    <w:p>
      <w:pPr>
        <w:pStyle w:val="Normal"/>
        <w:widowControl w:val="false"/>
        <w:tabs>
          <w:tab w:val="clear" w:pos="720"/>
          <w:tab w:val="decimal" w:pos="6360" w:leader="none"/>
        </w:tabs>
        <w:autoSpaceDE w:val="false"/>
        <w:jc w:val="both"/>
        <w:rPr/>
      </w:pPr>
      <w:r>
        <w:rPr>
          <w:rFonts w:eastAsia="Arial"/>
        </w:rPr>
        <w:t xml:space="preserve"> </w:t>
      </w:r>
      <w:r>
        <w:rPr/>
        <w:t>File format: DOC</w:t>
      </w:r>
    </w:p>
    <w:tbl>
      <w:tblPr>
        <w:tblW w:w="93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320"/>
        <w:gridCol w:w="4720"/>
        <w:gridCol w:w="1480"/>
      </w:tblGrid>
      <w:tr>
        <w:trPr>
          <w:trHeight w:val="315" w:hRule="atLeast"/>
        </w:trPr>
        <w:tc>
          <w:tcPr>
            <w:tcW w:w="933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 xml:space="preserve">Title: The temporal pattern of up-regulated genes in mouse myoblasts following IGF-1 treatment </w:t>
            </w:r>
          </w:p>
        </w:tc>
      </w:tr>
      <w:tr>
        <w:trPr>
          <w:trHeight w:val="315" w:hRule="atLeast"/>
        </w:trPr>
        <w:tc>
          <w:tcPr>
            <w:tcW w:w="785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escription: Shown are genes up-regulated at 2 &amp; 4 hrs and, 4 hrs only.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 xml:space="preserve">Genes up-regulated at 2 and 4 hrs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91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s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anosterol synth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4.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30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v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evalonate (diphospho) decarboxyl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4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663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v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evalonate (diphospho) decarboxyl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53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ytochrome P450, family 5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07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terol-C4-methyl oxidase-lik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61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7Dhcr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7-dehydrocholesterol reduc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013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s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Lanosterol synthas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86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s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ydroxysteroid (17-beta) dehydrogenase 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344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-hydroxy-3-methylglutaryl-Coenzyme A synth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722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93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io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Deiodinase, iodothyronine, type II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31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yeloid/lymphoid or mixed-lineage leukemia (trithorax homolog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28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ipin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35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4Wsu53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hr 4, Wayne St Univ 53, exp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776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o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omeobox only doma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12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sopentenyl-diphosphate delta isomer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70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0/G1 switch gen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9239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tard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tAR-related lipid transfer (START) domain containing 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924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tard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tAR-related lipid transfer (START) domain containing 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2032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rtn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rtem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487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Nptx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Neuronal pentraxin 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064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ytochrome P450, family 5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666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Nuclear protein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357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Methionine adenosyltransferase II, alpha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61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k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exokinas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493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cyt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hosphate cytidylyltransferase 2, ethano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6702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ethionine adenosyltransferase II, alph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25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k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antothenate kinase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51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DNA-damage inducible transcript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2181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cgf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Endothelial cell growth factor 1 (platelet-derived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5784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Vacuolar protein sorting 3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34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dap10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anglioside-induced differentiation-associated-protein 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630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Methionine adenosyltransferase II, alpha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361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ank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Pantothenate kinase 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6380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nn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alponin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386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at2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Methionine adenosyltransferase II, alpha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45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c5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Sterol-C5-desaturas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  <w:t>Genes up-regulated at 4 hrs onl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481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igd1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IG1 domain family, member 1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599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hioredoxin interacting prote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05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v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evalonate ki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0188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ipase, endotheli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478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ss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cyl-CoA synthetase short-chain fly. Memb.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6081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Acetoacetyl-CoA synthetas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79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cetoacetyl-CoA synthe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7893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hosphomevalonate kin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61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Tlcd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LC domain containing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4161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0610007P14 gene (Steroid biosynthesis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461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ldoc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ldolase 3, C isofor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829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Enolase 2, gamma neuron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860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pondin 2, extracellular matrix prote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532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TP citrate ly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804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Isopentenyl-diphosphate delta isomer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83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k3l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denylate kinase 3 alpha-lik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516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ipin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7722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cbp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oly(rC) binding protein 3 (Pcbp3), mRN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12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4-dehydrocholesterol reduc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39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yog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yogen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13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arnesyl diphosphate farnesyl transfer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63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DNA 2610528A11 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3428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ransglutaminase 2, C polypept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5630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cetyl-Coenzyme A acetyltransferas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772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SC22 domain family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64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EGL nine homolog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038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43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22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Nsdhl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NAD(P) dependent steroid dehydrogenase-lik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47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ss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cyl-CoA synthetase short-chain fly. memb.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75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ar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arbonic anhydrase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404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ELOVL fam. memb. 6, elongation of long chain fatty acids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6731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olr3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olymerase (RNA) III (DNA directed) polypeptide K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89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Pdxp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yridoxal (pyridoxine, vitamin B6) phospha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24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egulator of G-protein signaling 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15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Rp20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Splicing factor, arginine/serine-rich 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9893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rig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eucine-rich repeats and immunoglobulin-like domains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40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ELOVL fam. Memb. 6, elongation of long chain fatty acid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364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ubp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ar upstream element (FUSE) binding protein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5494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rocollagen, type I, alpha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712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Vav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Vav 3 onco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76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dh1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etinol dehydrogenase 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414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alactose-4-epimerase, UD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82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as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atty acid synth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0417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bosomal protein S2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6944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hosphatidylserine decarboxylase, pseudo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4984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DNA 2700078E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424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wdd4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WD domain containing 4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679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yclin-dependent kinase inhibitor 1A (P21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05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DNA 1110002H13 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603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ypoxia inducible factor 1, alpha subuni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666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TP citrate ly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51895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Dhcr2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4-dehydrocholesterol reduct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69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ub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SUB1 homolog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64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EGL nine homolog 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599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ql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qualene epoxida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977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p1bb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lycoprotein Ib, beta polypept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322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Farnesyl diphosphate farnesyl transfer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6988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Klhdc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Kelch domain containing 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366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lcn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hloride channel 3 transcript variant 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70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Procollagen, type V, alpha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2155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ist2h3c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istone 2, H3c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469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ignal transducer &amp; activator of transcription 5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022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A408650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837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Mylpf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Myosin light chain, phosphorylatable, fast skeletal musc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8662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Ho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Homeobox only doma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808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RIKEN cDNA 2310043N10 gen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924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Tspan14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Tetraspanin 1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9551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tk39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er/Thr kinase 39, STE20/SPS1 homolo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49142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Yipf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Yip1 domain family, member 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3071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lone:6720475J1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38154_x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ik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IKEN cDNA 2610002J02 ge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809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Kl7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Kelch-like 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0760_s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N-myc downstream regulated-lik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8949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Growth differentiation factor 1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5195_a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Acat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Acetyl-Coenzyme A acetyltransferase 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1821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ow density lipoprotein recepto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8392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Rassf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Ras association (RalGDS/AF-6) domain fly.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5280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Leng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Leukocyte receptor cluster (LRC) member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15964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Stearoyl-Coenzyme A desaturase 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1424633_a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18"/>
                <w:szCs w:val="18"/>
              </w:rPr>
              <w:t>Camk1g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Calcium/calmodulin-dependent protein kinase I</w:t>
            </w:r>
            <w:r>
              <w:rPr>
                <w:rFonts w:eastAsia="Calibri" w:cs="Arial" w:ascii="Symbol" w:hAnsi="Symbol"/>
                <w:color w:val="000000"/>
                <w:sz w:val="20"/>
                <w:szCs w:val="20"/>
              </w:rPr>
              <w:t></w:t>
            </w: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18:04:00Z</dcterms:created>
  <dc:creator>Raman Bhasker</dc:creator>
  <dc:description/>
  <cp:keywords/>
  <dc:language>en-US</dc:language>
  <cp:lastModifiedBy>Raman Bhasker</cp:lastModifiedBy>
  <dcterms:modified xsi:type="dcterms:W3CDTF">2008-10-30T18:05:00Z</dcterms:modified>
  <cp:revision>1</cp:revision>
  <dc:subject/>
  <dc:title> Additional files</dc:title>
</cp:coreProperties>
</file>